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8B6E0" w14:textId="0BBF2F3F" w:rsidR="009C252F" w:rsidRPr="009C252F" w:rsidRDefault="007109B4" w:rsidP="009C252F">
      <w:pPr>
        <w:spacing w:line="480" w:lineRule="auto"/>
        <w:rPr>
          <w:rFonts w:asciiTheme="majorHAnsi" w:hAnsiTheme="majorHAnsi"/>
          <w:b/>
          <w:szCs w:val="20"/>
        </w:rPr>
      </w:pPr>
      <w:r>
        <w:rPr>
          <w:rFonts w:asciiTheme="majorHAnsi" w:hAnsiTheme="majorHAnsi"/>
          <w:b/>
          <w:szCs w:val="20"/>
        </w:rPr>
        <w:t>S5</w:t>
      </w:r>
      <w:r w:rsidR="009C252F" w:rsidRPr="009C252F">
        <w:rPr>
          <w:rFonts w:asciiTheme="majorHAnsi" w:hAnsiTheme="majorHAnsi"/>
          <w:b/>
          <w:szCs w:val="20"/>
        </w:rPr>
        <w:t xml:space="preserve"> Appendix: Sub-analysis of studies relating T2 </w:t>
      </w:r>
      <w:proofErr w:type="spellStart"/>
      <w:r w:rsidR="009C252F" w:rsidRPr="009C252F">
        <w:rPr>
          <w:rFonts w:asciiTheme="majorHAnsi" w:hAnsiTheme="majorHAnsi"/>
          <w:b/>
          <w:szCs w:val="20"/>
        </w:rPr>
        <w:t>hyperintense</w:t>
      </w:r>
      <w:proofErr w:type="spellEnd"/>
      <w:r w:rsidR="009C252F" w:rsidRPr="009C252F">
        <w:rPr>
          <w:rFonts w:asciiTheme="majorHAnsi" w:hAnsiTheme="majorHAnsi"/>
          <w:b/>
          <w:szCs w:val="20"/>
        </w:rPr>
        <w:t xml:space="preserve"> lesion volume to Paced Auditory Serial Additions Test (PASAT) performance.</w:t>
      </w:r>
    </w:p>
    <w:p w14:paraId="437C9FFE" w14:textId="77777777" w:rsidR="009C252F" w:rsidRPr="001A3A85" w:rsidRDefault="009C252F" w:rsidP="009C252F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2A0E900A" w14:textId="45EF2E82" w:rsidR="007109B4" w:rsidRPr="001A3A85" w:rsidRDefault="00020D19" w:rsidP="009C252F">
      <w:pPr>
        <w:pStyle w:val="BodyText"/>
        <w:spacing w:line="480" w:lineRule="auto"/>
        <w:ind w:right="45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Fi</w:t>
      </w:r>
      <w:r w:rsidR="009C252F" w:rsidRPr="001A3A85">
        <w:rPr>
          <w:rFonts w:asciiTheme="majorHAnsi" w:hAnsiTheme="majorHAnsi"/>
          <w:sz w:val="20"/>
          <w:szCs w:val="20"/>
        </w:rPr>
        <w:t xml:space="preserve">fteen studies included in our systematic review either provided outcome measures relating T2 </w:t>
      </w:r>
      <w:proofErr w:type="spellStart"/>
      <w:r w:rsidR="009C252F" w:rsidRPr="001A3A85">
        <w:rPr>
          <w:rFonts w:asciiTheme="majorHAnsi" w:hAnsiTheme="majorHAnsi"/>
          <w:sz w:val="20"/>
          <w:szCs w:val="20"/>
        </w:rPr>
        <w:t>hyperintense</w:t>
      </w:r>
      <w:proofErr w:type="spellEnd"/>
      <w:r w:rsidR="009C252F" w:rsidRPr="001A3A85">
        <w:rPr>
          <w:rFonts w:asciiTheme="majorHAnsi" w:hAnsiTheme="majorHAnsi"/>
          <w:sz w:val="20"/>
          <w:szCs w:val="20"/>
        </w:rPr>
        <w:t xml:space="preserve"> lesion volume to performance in the PASAT (n=14) or specified a non-significant relationship (n=1). Reported correlation coefficients range</w:t>
      </w:r>
      <w:r w:rsidR="007109B4">
        <w:rPr>
          <w:rFonts w:asciiTheme="majorHAnsi" w:hAnsiTheme="majorHAnsi"/>
          <w:sz w:val="20"/>
          <w:szCs w:val="20"/>
        </w:rPr>
        <w:t>d from -0.58 to -0.07 (Figure S5</w:t>
      </w:r>
      <w:r w:rsidR="009C252F" w:rsidRPr="001A3A85">
        <w:rPr>
          <w:rFonts w:asciiTheme="majorHAnsi" w:hAnsiTheme="majorHAnsi"/>
          <w:sz w:val="20"/>
          <w:szCs w:val="20"/>
        </w:rPr>
        <w:t xml:space="preserve">a). The overall effect size was </w:t>
      </w:r>
      <w:r w:rsidR="009C252F" w:rsidRPr="001A3A85">
        <w:rPr>
          <w:rFonts w:asciiTheme="majorHAnsi" w:hAnsiTheme="majorHAnsi"/>
          <w:i/>
          <w:sz w:val="20"/>
          <w:szCs w:val="20"/>
        </w:rPr>
        <w:t>r</w:t>
      </w:r>
      <w:r w:rsidR="009C252F" w:rsidRPr="001A3A85">
        <w:rPr>
          <w:rFonts w:asciiTheme="majorHAnsi" w:hAnsiTheme="majorHAnsi"/>
          <w:sz w:val="20"/>
          <w:szCs w:val="20"/>
        </w:rPr>
        <w:t xml:space="preserve"> = -0.28 (95% CI: -0.34</w:t>
      </w:r>
      <w:proofErr w:type="gramStart"/>
      <w:r w:rsidR="009C252F" w:rsidRPr="001A3A85">
        <w:rPr>
          <w:rFonts w:asciiTheme="majorHAnsi" w:hAnsiTheme="majorHAnsi"/>
          <w:sz w:val="20"/>
          <w:szCs w:val="20"/>
        </w:rPr>
        <w:t>,-</w:t>
      </w:r>
      <w:proofErr w:type="gramEnd"/>
      <w:r w:rsidR="009C252F" w:rsidRPr="001A3A85">
        <w:rPr>
          <w:rFonts w:asciiTheme="majorHAnsi" w:hAnsiTheme="majorHAnsi"/>
          <w:sz w:val="20"/>
          <w:szCs w:val="20"/>
        </w:rPr>
        <w:t>0.22).  The total participant number for the 15 studies used in deriving this figure was 1103. There was eviden</w:t>
      </w:r>
      <w:r w:rsidR="009C252F">
        <w:rPr>
          <w:rFonts w:asciiTheme="majorHAnsi" w:hAnsiTheme="majorHAnsi"/>
          <w:sz w:val="20"/>
          <w:szCs w:val="20"/>
        </w:rPr>
        <w:t>ce of hetero</w:t>
      </w:r>
      <w:r w:rsidR="009C252F" w:rsidRPr="00AE34FC">
        <w:rPr>
          <w:rFonts w:asciiTheme="majorHAnsi" w:hAnsiTheme="majorHAnsi"/>
          <w:sz w:val="20"/>
          <w:szCs w:val="20"/>
        </w:rPr>
        <w:t xml:space="preserve">geneity (Q = 29.2, </w:t>
      </w:r>
      <w:proofErr w:type="spellStart"/>
      <w:r w:rsidR="009C252F" w:rsidRPr="00AE34FC">
        <w:rPr>
          <w:rFonts w:asciiTheme="majorHAnsi" w:hAnsiTheme="majorHAnsi"/>
          <w:sz w:val="20"/>
          <w:szCs w:val="20"/>
        </w:rPr>
        <w:t>df</w:t>
      </w:r>
      <w:proofErr w:type="spellEnd"/>
      <w:r w:rsidR="009C252F" w:rsidRPr="00AE34FC">
        <w:rPr>
          <w:rFonts w:asciiTheme="majorHAnsi" w:hAnsiTheme="majorHAnsi"/>
          <w:sz w:val="20"/>
          <w:szCs w:val="20"/>
        </w:rPr>
        <w:t xml:space="preserve"> = 13</w:t>
      </w:r>
      <w:proofErr w:type="gramStart"/>
      <w:r w:rsidR="009C252F" w:rsidRPr="00AE34FC">
        <w:rPr>
          <w:rFonts w:asciiTheme="majorHAnsi" w:hAnsiTheme="majorHAnsi"/>
          <w:sz w:val="20"/>
          <w:szCs w:val="20"/>
        </w:rPr>
        <w:t>,  p</w:t>
      </w:r>
      <w:proofErr w:type="gramEnd"/>
      <w:r w:rsidR="009C252F" w:rsidRPr="00AE34FC">
        <w:rPr>
          <w:rFonts w:asciiTheme="majorHAnsi" w:hAnsiTheme="majorHAnsi"/>
          <w:sz w:val="20"/>
          <w:szCs w:val="20"/>
        </w:rPr>
        <w:t xml:space="preserve"> = 0.006, </w:t>
      </w:r>
      <w:r w:rsidR="009C252F" w:rsidRPr="00AE34FC">
        <w:rPr>
          <w:rFonts w:asciiTheme="majorHAnsi" w:hAnsiTheme="majorHAnsi"/>
          <w:i/>
          <w:sz w:val="20"/>
          <w:szCs w:val="20"/>
        </w:rPr>
        <w:t>I</w:t>
      </w:r>
      <w:r w:rsidR="009C252F" w:rsidRPr="00AE34FC">
        <w:rPr>
          <w:rFonts w:asciiTheme="majorHAnsi" w:hAnsiTheme="majorHAnsi"/>
          <w:i/>
          <w:sz w:val="20"/>
          <w:szCs w:val="20"/>
          <w:vertAlign w:val="superscript"/>
        </w:rPr>
        <w:t>2</w:t>
      </w:r>
      <w:r w:rsidR="009C252F" w:rsidRPr="00AE34FC">
        <w:rPr>
          <w:rFonts w:asciiTheme="majorHAnsi" w:hAnsiTheme="majorHAnsi"/>
          <w:sz w:val="20"/>
          <w:szCs w:val="20"/>
          <w:vertAlign w:val="superscript"/>
        </w:rPr>
        <w:t xml:space="preserve"> </w:t>
      </w:r>
      <w:r w:rsidR="009C252F" w:rsidRPr="00AE34FC">
        <w:rPr>
          <w:rFonts w:asciiTheme="majorHAnsi" w:hAnsiTheme="majorHAnsi"/>
          <w:sz w:val="20"/>
          <w:szCs w:val="20"/>
        </w:rPr>
        <w:t>= 55.5%).  An alternative random effects meta-analysis</w:t>
      </w:r>
      <w:r w:rsidR="007109B4" w:rsidRPr="00AE34FC">
        <w:rPr>
          <w:rFonts w:asciiTheme="majorHAnsi" w:hAnsiTheme="majorHAnsi"/>
          <w:sz w:val="20"/>
          <w:szCs w:val="20"/>
        </w:rPr>
        <w:t xml:space="preserve">, using </w:t>
      </w:r>
      <w:proofErr w:type="spellStart"/>
      <w:r w:rsidR="007109B4" w:rsidRPr="00AE34FC">
        <w:rPr>
          <w:rFonts w:asciiTheme="majorHAnsi" w:hAnsiTheme="majorHAnsi"/>
          <w:sz w:val="20"/>
          <w:szCs w:val="20"/>
        </w:rPr>
        <w:t>DerSimonian</w:t>
      </w:r>
      <w:proofErr w:type="spellEnd"/>
      <w:r w:rsidR="007109B4" w:rsidRPr="00AE34FC">
        <w:rPr>
          <w:rFonts w:asciiTheme="majorHAnsi" w:hAnsiTheme="majorHAnsi"/>
          <w:sz w:val="20"/>
          <w:szCs w:val="20"/>
        </w:rPr>
        <w:t xml:space="preserve"> and Laird methodology, </w:t>
      </w:r>
      <w:bookmarkStart w:id="0" w:name="_GoBack"/>
      <w:bookmarkEnd w:id="0"/>
      <w:r w:rsidR="009C252F" w:rsidRPr="00AE34FC">
        <w:rPr>
          <w:rFonts w:asciiTheme="majorHAnsi" w:hAnsiTheme="majorHAnsi"/>
          <w:sz w:val="20"/>
          <w:szCs w:val="20"/>
        </w:rPr>
        <w:t xml:space="preserve"> gave a summary effect size of </w:t>
      </w:r>
      <w:r w:rsidR="009C252F" w:rsidRPr="00AE34FC">
        <w:rPr>
          <w:rFonts w:asciiTheme="majorHAnsi" w:hAnsiTheme="majorHAnsi"/>
          <w:i/>
          <w:sz w:val="20"/>
          <w:szCs w:val="20"/>
        </w:rPr>
        <w:t>r</w:t>
      </w:r>
      <w:r w:rsidR="009C252F" w:rsidRPr="00AE34FC">
        <w:rPr>
          <w:rFonts w:asciiTheme="majorHAnsi" w:hAnsiTheme="majorHAnsi"/>
          <w:sz w:val="20"/>
          <w:szCs w:val="20"/>
        </w:rPr>
        <w:t xml:space="preserve"> = -0.35 (95% CI: -0.44,-0.26). </w:t>
      </w:r>
      <w:r w:rsidR="007109B4" w:rsidRPr="00AE34FC">
        <w:rPr>
          <w:rFonts w:asciiTheme="majorHAnsi" w:hAnsiTheme="majorHAnsi"/>
          <w:sz w:val="20"/>
          <w:szCs w:val="20"/>
        </w:rPr>
        <w:t xml:space="preserve"> The heterogeneity statistics and random effects meta-analysis were carried out using only the studies providing specific estimates of the effect size (n=14), as per the main analysis.</w:t>
      </w:r>
    </w:p>
    <w:p w14:paraId="2A90A2D2" w14:textId="77777777" w:rsidR="009C252F" w:rsidRPr="001A3A85" w:rsidRDefault="009C252F" w:rsidP="009C252F">
      <w:pPr>
        <w:pStyle w:val="BodyText"/>
        <w:spacing w:line="480" w:lineRule="auto"/>
        <w:ind w:right="45"/>
        <w:jc w:val="both"/>
        <w:rPr>
          <w:rFonts w:asciiTheme="majorHAnsi" w:hAnsiTheme="majorHAnsi"/>
          <w:sz w:val="20"/>
          <w:szCs w:val="20"/>
        </w:rPr>
      </w:pPr>
    </w:p>
    <w:p w14:paraId="09C31F52" w14:textId="71875185" w:rsidR="009C252F" w:rsidRPr="001A3A85" w:rsidRDefault="009C252F" w:rsidP="009C252F">
      <w:pPr>
        <w:pStyle w:val="BodyText"/>
        <w:spacing w:line="480" w:lineRule="auto"/>
        <w:ind w:right="45"/>
        <w:jc w:val="both"/>
        <w:rPr>
          <w:rFonts w:asciiTheme="majorHAnsi" w:hAnsiTheme="majorHAnsi"/>
          <w:sz w:val="20"/>
          <w:szCs w:val="20"/>
        </w:rPr>
      </w:pPr>
      <w:r w:rsidRPr="001A3A85">
        <w:rPr>
          <w:rFonts w:asciiTheme="majorHAnsi" w:hAnsiTheme="majorHAnsi"/>
          <w:sz w:val="20"/>
          <w:szCs w:val="20"/>
          <w:lang w:val="en-GB"/>
        </w:rPr>
        <w:t>To investigate the heterogeneity, a funnel plot was dra</w:t>
      </w:r>
      <w:r w:rsidR="007109B4">
        <w:rPr>
          <w:rFonts w:asciiTheme="majorHAnsi" w:hAnsiTheme="majorHAnsi"/>
          <w:sz w:val="20"/>
          <w:szCs w:val="20"/>
          <w:lang w:val="en-GB"/>
        </w:rPr>
        <w:t>wn (Figure S5</w:t>
      </w:r>
      <w:r w:rsidRPr="001A3A85">
        <w:rPr>
          <w:rFonts w:asciiTheme="majorHAnsi" w:hAnsiTheme="majorHAnsi"/>
          <w:sz w:val="20"/>
          <w:szCs w:val="20"/>
          <w:lang w:val="en-GB"/>
        </w:rPr>
        <w:t>b). Egger’s regression test confirmed evidence of funnel plot asymmetry (p &lt; 0.0001).</w:t>
      </w:r>
    </w:p>
    <w:p w14:paraId="1D9535C7" w14:textId="77777777" w:rsidR="009C252F" w:rsidRPr="001A3A85" w:rsidRDefault="009C252F" w:rsidP="009C252F">
      <w:pPr>
        <w:spacing w:line="480" w:lineRule="auto"/>
        <w:rPr>
          <w:sz w:val="20"/>
          <w:szCs w:val="20"/>
        </w:rPr>
      </w:pPr>
    </w:p>
    <w:p w14:paraId="003CD47C" w14:textId="77777777" w:rsidR="009C252F" w:rsidRDefault="009C252F" w:rsidP="009C252F">
      <w:pPr>
        <w:spacing w:line="480" w:lineRule="auto"/>
        <w:rPr>
          <w:sz w:val="20"/>
          <w:szCs w:val="20"/>
        </w:rPr>
      </w:pPr>
    </w:p>
    <w:p w14:paraId="38B04D93" w14:textId="77777777" w:rsidR="009C252F" w:rsidRPr="001A3A85" w:rsidRDefault="009C252F" w:rsidP="009C252F">
      <w:pPr>
        <w:spacing w:line="480" w:lineRule="auto"/>
        <w:rPr>
          <w:sz w:val="20"/>
          <w:szCs w:val="20"/>
        </w:rPr>
      </w:pPr>
    </w:p>
    <w:p w14:paraId="5E9CC08A" w14:textId="77777777" w:rsidR="009C252F" w:rsidRPr="001A3A85" w:rsidRDefault="009C252F" w:rsidP="009C252F">
      <w:pPr>
        <w:spacing w:line="480" w:lineRule="auto"/>
        <w:rPr>
          <w:sz w:val="20"/>
          <w:szCs w:val="20"/>
        </w:rPr>
      </w:pPr>
    </w:p>
    <w:p w14:paraId="3E9368F1" w14:textId="77777777" w:rsidR="009C252F" w:rsidRPr="001A3A85" w:rsidRDefault="009C252F" w:rsidP="009C252F">
      <w:pPr>
        <w:keepNext/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3FEC270" wp14:editId="6F7625AA">
                <wp:simplePos x="0" y="0"/>
                <wp:positionH relativeFrom="column">
                  <wp:posOffset>21590</wp:posOffset>
                </wp:positionH>
                <wp:positionV relativeFrom="paragraph">
                  <wp:posOffset>24130</wp:posOffset>
                </wp:positionV>
                <wp:extent cx="5270500" cy="6837680"/>
                <wp:effectExtent l="25400" t="25400" r="38100" b="0"/>
                <wp:wrapThrough wrapText="bothSides">
                  <wp:wrapPolygon edited="0">
                    <wp:start x="-104" y="-80"/>
                    <wp:lineTo x="-104" y="21504"/>
                    <wp:lineTo x="21652" y="21504"/>
                    <wp:lineTo x="21652" y="-80"/>
                    <wp:lineTo x="-104" y="-80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500" cy="6837680"/>
                          <a:chOff x="0" y="0"/>
                          <a:chExt cx="5270500" cy="6837680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52705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0" y="5327650"/>
                            <a:ext cx="5270500" cy="151003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33687AFA" w14:textId="2C16ADA4" w:rsidR="009C252F" w:rsidRDefault="0058500A" w:rsidP="009C252F">
                              <w:pPr>
                                <w:pStyle w:val="Caption"/>
                                <w:spacing w:after="0" w:line="480" w:lineRule="auto"/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Figure  S5</w:t>
                              </w:r>
                              <w:r w:rsidR="009C252F" w:rsidRPr="001A3A85"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a</w:t>
                              </w:r>
                              <w:proofErr w:type="gramEnd"/>
                              <w:r w:rsidR="009C252F" w:rsidRPr="001A3A85"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:</w:t>
                              </w:r>
                              <w:r w:rsidR="009C252F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Forest plot of effect sizes fro</w:t>
                              </w:r>
                              <w:r w:rsidR="009C252F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m individual studies relating T2 </w:t>
                              </w:r>
                              <w:proofErr w:type="spellStart"/>
                              <w:r w:rsidR="009C252F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hyper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intense</w:t>
                              </w:r>
                              <w:proofErr w:type="spellEnd"/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lesion burden to </w:t>
                              </w:r>
                              <w:r w:rsidR="009C252F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PASAT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performance, with 95% con</w:t>
                              </w:r>
                              <w:r w:rsidR="009C252F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fidence interval (total n = 1103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). </w:t>
                              </w:r>
                              <w:r w:rsidR="003F1296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A manuscript</w:t>
                              </w:r>
                              <w:r w:rsidR="003F1296" w:rsidRPr="003F1296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reporting “non-significant” resu</w:t>
                              </w:r>
                              <w:r w:rsidR="003F1296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lts without a point estimate is represented by a circle</w:t>
                              </w:r>
                              <w:r w:rsidR="003F1296" w:rsidRPr="003F1296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. 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Box sizes are inversely proportional</w:t>
                              </w:r>
                              <w:r w:rsidR="009C252F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to study variance.  The summary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effect</w:t>
                              </w:r>
                              <w:r w:rsidR="009C252F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size is 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i/>
                                  <w:color w:val="auto"/>
                                  <w:sz w:val="20"/>
                                  <w:szCs w:val="20"/>
                                </w:rPr>
                                <w:t>r</w:t>
                              </w:r>
                              <w:r w:rsidR="009C252F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= -0.28 (95% CI: -0.34, -0.22</w:t>
                              </w:r>
                              <w:r w:rsidR="009C252F"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).</w:t>
                              </w:r>
                            </w:p>
                            <w:p w14:paraId="4A428CEE" w14:textId="77777777" w:rsidR="009C252F" w:rsidRPr="00324CB1" w:rsidRDefault="009C252F" w:rsidP="009C252F">
                              <w:pPr>
                                <w:pStyle w:val="Caption"/>
                                <w:rPr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1.7pt;margin-top:1.9pt;width:415pt;height:538.4pt;z-index:251662336" coordsize="5270500,683768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width:5270500;height:5270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zw&#10;Wr3DAAAA2gAAAA8AAABkcnMvZG93bnJldi54bWxEj9FqwkAURN+F/sNyC30R3VhQanQVkVp80EBt&#10;PuCSvSax2btLdjXp37uC0MdhZs4wy3VvGnGj1teWFUzGCQjiwuqaSwX5z270AcIHZI2NZVLwRx7W&#10;q5fBElNtO/6m2ymUIkLYp6igCsGlUvqiIoN+bB1x9M62NRiibEupW+wi3DTyPUlm0mDNcaFCR9uK&#10;it/T1SjIPA6z3M8/3fHwNZ1kly53241Sb6/9ZgEiUB/+w8/2XiuYw+NKvAFydQc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TPBavcMAAADaAAAADwAAAAAAAAAAAAAAAACcAgAA&#10;ZHJzL2Rvd25yZXYueG1sUEsFBgAAAAAEAAQA9wAAAIwDAAAAAA==&#10;" stroked="t">
                  <v:imagedata r:id="rId6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" o:spid="_x0000_s1028" type="#_x0000_t202" style="position:absolute;top:5327650;width:5270500;height:15100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1sSkwgAA&#10;ANoAAAAPAAAAZHJzL2Rvd25yZXYueG1sRE9NawIxEL0L/Q9hCr1IzVZFymoUkQptL+LqxduwGTfb&#10;biZLktXtvzdCwdPweJ+zWPW2ERfyoXas4G2UgSAuna65UnA8bF/fQYSIrLFxTAr+KMBq+TRYYK7d&#10;lfd0KWIlUgiHHBWYGNtcylAashhGriVO3Nl5izFBX0nt8ZrCbSPHWTaTFmtODQZb2hgqf4vOKthN&#10;Tzsz7M4f3+vpxH8du83spyqUennu13MQkfr4EP+7P3WaD/dX7lcu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zWxKTCAAAA2gAAAA8AAAAAAAAAAAAAAAAAlwIAAGRycy9kb3du&#10;cmV2LnhtbFBLBQYAAAAABAAEAPUAAACGAwAAAAA=&#10;" stroked="f">
                  <v:textbox style="mso-fit-shape-to-text:t" inset="0,0,0,0">
                    <w:txbxContent>
                      <w:p w14:paraId="33687AFA" w14:textId="2C16ADA4" w:rsidR="009C252F" w:rsidRDefault="0058500A" w:rsidP="009C252F">
                        <w:pPr>
                          <w:pStyle w:val="Caption"/>
                          <w:spacing w:after="0" w:line="480" w:lineRule="auto"/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</w:pPr>
                        <w:proofErr w:type="gramStart"/>
                        <w:r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Figure  S5</w:t>
                        </w:r>
                        <w:r w:rsidR="009C252F" w:rsidRPr="001A3A85"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a</w:t>
                        </w:r>
                        <w:proofErr w:type="gramEnd"/>
                        <w:r w:rsidR="009C252F" w:rsidRPr="001A3A85"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:</w:t>
                        </w:r>
                        <w:r w:rsidR="009C252F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Forest plot of effect sizes fro</w:t>
                        </w:r>
                        <w:r w:rsidR="009C252F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m individual studies relating T2 </w:t>
                        </w:r>
                        <w:proofErr w:type="spellStart"/>
                        <w:r w:rsidR="009C252F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hyper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intense</w:t>
                        </w:r>
                        <w:proofErr w:type="spellEnd"/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lesion burden to </w:t>
                        </w:r>
                        <w:r w:rsidR="009C252F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PASAT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performance, with 95% con</w:t>
                        </w:r>
                        <w:r w:rsidR="009C252F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fidence interval (total n = 1103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). </w:t>
                        </w:r>
                        <w:r w:rsidR="003F1296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A manuscript</w:t>
                        </w:r>
                        <w:r w:rsidR="003F1296" w:rsidRPr="003F1296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reporting “non-significant” resu</w:t>
                        </w:r>
                        <w:r w:rsidR="003F1296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  <w:lang w:val="en-US"/>
                          </w:rPr>
                          <w:t>lts without a point estimate is represented by a circle</w:t>
                        </w:r>
                        <w:r w:rsidR="003F1296" w:rsidRPr="003F1296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. 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Box sizes are inversely proportional</w:t>
                        </w:r>
                        <w:r w:rsidR="009C252F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to study variance.  The summary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effect</w:t>
                        </w:r>
                        <w:r w:rsidR="009C252F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size is 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i/>
                            <w:color w:val="auto"/>
                            <w:sz w:val="20"/>
                            <w:szCs w:val="20"/>
                          </w:rPr>
                          <w:t>r</w:t>
                        </w:r>
                        <w:r w:rsidR="009C252F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= -0.28 (95% CI: -0.34, -0.22</w:t>
                        </w:r>
                        <w:r w:rsidR="009C252F"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).</w:t>
                        </w:r>
                      </w:p>
                      <w:p w14:paraId="4A428CEE" w14:textId="77777777" w:rsidR="009C252F" w:rsidRPr="00324CB1" w:rsidRDefault="009C252F" w:rsidP="009C252F">
                        <w:pPr>
                          <w:pStyle w:val="Caption"/>
                          <w:rPr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382DB43A" w14:textId="77777777" w:rsidR="009C252F" w:rsidRPr="001A3A85" w:rsidRDefault="009C252F" w:rsidP="009C252F">
      <w:pPr>
        <w:spacing w:line="480" w:lineRule="auto"/>
        <w:rPr>
          <w:sz w:val="20"/>
          <w:szCs w:val="20"/>
        </w:rPr>
      </w:pPr>
    </w:p>
    <w:p w14:paraId="4C67E445" w14:textId="77777777" w:rsidR="009C252F" w:rsidRPr="001A3A85" w:rsidRDefault="009C252F" w:rsidP="009C252F">
      <w:pPr>
        <w:spacing w:line="480" w:lineRule="auto"/>
        <w:rPr>
          <w:sz w:val="20"/>
          <w:szCs w:val="20"/>
        </w:rPr>
      </w:pPr>
    </w:p>
    <w:p w14:paraId="48AD04AE" w14:textId="77777777" w:rsidR="009C252F" w:rsidRPr="001A3A85" w:rsidRDefault="009C252F" w:rsidP="009C252F">
      <w:pPr>
        <w:spacing w:line="480" w:lineRule="auto"/>
        <w:rPr>
          <w:sz w:val="20"/>
          <w:szCs w:val="20"/>
        </w:rPr>
      </w:pPr>
    </w:p>
    <w:p w14:paraId="30996A58" w14:textId="77777777" w:rsidR="009C252F" w:rsidRDefault="009C252F" w:rsidP="009C252F">
      <w:pPr>
        <w:pStyle w:val="Caption"/>
        <w:spacing w:before="200" w:line="480" w:lineRule="auto"/>
        <w:rPr>
          <w:rFonts w:asciiTheme="majorHAnsi" w:hAnsiTheme="majorHAnsi"/>
          <w:b w:val="0"/>
          <w:color w:val="auto"/>
          <w:sz w:val="20"/>
          <w:szCs w:val="20"/>
        </w:rPr>
      </w:pPr>
    </w:p>
    <w:p w14:paraId="0891715D" w14:textId="77777777" w:rsidR="009C252F" w:rsidRPr="001A3A85" w:rsidRDefault="009C252F" w:rsidP="009C252F">
      <w:pPr>
        <w:keepNext/>
        <w:spacing w:line="480" w:lineRule="auto"/>
        <w:rPr>
          <w:sz w:val="20"/>
          <w:szCs w:val="20"/>
        </w:rPr>
      </w:pPr>
    </w:p>
    <w:p w14:paraId="4EB6A386" w14:textId="77777777" w:rsidR="009C252F" w:rsidRPr="00131A3C" w:rsidRDefault="009C252F" w:rsidP="009C252F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4FAC21FF" w14:textId="77777777" w:rsidR="009C252F" w:rsidRDefault="009C252F" w:rsidP="009C252F">
      <w:pPr>
        <w:spacing w:line="48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28FE8F0" wp14:editId="05E81489">
                <wp:simplePos x="0" y="0"/>
                <wp:positionH relativeFrom="column">
                  <wp:posOffset>17145</wp:posOffset>
                </wp:positionH>
                <wp:positionV relativeFrom="paragraph">
                  <wp:posOffset>227330</wp:posOffset>
                </wp:positionV>
                <wp:extent cx="5270500" cy="6539865"/>
                <wp:effectExtent l="25400" t="25400" r="38100" b="0"/>
                <wp:wrapThrough wrapText="bothSides">
                  <wp:wrapPolygon edited="0">
                    <wp:start x="-104" y="-84"/>
                    <wp:lineTo x="-104" y="21476"/>
                    <wp:lineTo x="21652" y="21476"/>
                    <wp:lineTo x="21652" y="-84"/>
                    <wp:lineTo x="-104" y="-84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500" cy="6539865"/>
                          <a:chOff x="0" y="0"/>
                          <a:chExt cx="5270500" cy="6539865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52705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0" y="5327650"/>
                            <a:ext cx="5270500" cy="121221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13901447" w14:textId="50FB3E7B" w:rsidR="009C252F" w:rsidRPr="00D30948" w:rsidRDefault="009C252F" w:rsidP="009C252F">
                              <w:pPr>
                                <w:pStyle w:val="Caption"/>
                                <w:spacing w:after="0" w:line="480" w:lineRule="auto"/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F</w:t>
                              </w:r>
                              <w:r w:rsidR="00CE1F17"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igure S5</w:t>
                              </w:r>
                              <w:r w:rsidRPr="001A3A85"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b: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Funnel plot of effect sizes, on Fisher’s z scale, against the inverse of standard error (itself inversely related to study size). The vertical dashed line indicates the summary effect on the same scale (z= -0.29).</w:t>
                              </w:r>
                            </w:p>
                            <w:p w14:paraId="1966962D" w14:textId="77777777" w:rsidR="009C252F" w:rsidRPr="00FF7BEB" w:rsidRDefault="009C252F" w:rsidP="009C252F">
                              <w:pPr>
                                <w:pStyle w:val="Caption"/>
                                <w:rPr>
                                  <w:rFonts w:asciiTheme="majorHAnsi" w:hAnsiTheme="majorHAnsi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9" style="position:absolute;margin-left:1.35pt;margin-top:17.9pt;width:415pt;height:514.95pt;z-index:251664384" coordsize="5270500,653986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">
                <v:shape id="Picture 10" o:spid="_x0000_s1030" type="#_x0000_t75" style="position:absolute;width:5270500;height:5270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Ca&#10;perCAAAA2wAAAA8AAABkcnMvZG93bnJldi54bWxEj0GLwjAQhe+C/yGM4E3TXUSWahQRxQVPuorX&#10;oRmbss2kNLHWf79zWPA2w3vz3jfLde9r1VEbq8AGPqYZKOIi2IpLA5ef/eQLVEzIFuvAZOBFEdar&#10;4WCJuQ1PPlF3TqWSEI45GnApNbnWsXDkMU5DQyzaPbQek6xtqW2LTwn3tf7Msrn2WLE0OGxo66j4&#10;PT+8gZ2/PjaX43Fe3pw+dDTbXu3hZcx41G8WoBL16W3+v/62gi/08osMoFd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gmqXqwgAAANsAAAAPAAAAAAAAAAAAAAAAAJwCAABk&#10;cnMvZG93bnJldi54bWxQSwUGAAAAAAQABAD3AAAAiwMAAAAA&#10;" stroked="t">
                  <v:imagedata r:id="rId8" o:title=""/>
                  <v:path arrowok="t"/>
                </v:shape>
                <v:shape id="Text Box 3" o:spid="_x0000_s1031" type="#_x0000_t202" style="position:absolute;top:5327650;width:5270500;height:121221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SP9IxAAA&#10;ANoAAAAPAAAAZHJzL2Rvd25yZXYueG1sRI9BawIxFITvhf6H8ApeimZbRWQ1ikgL2ot068XbY/Pc&#10;rG5eliSr679vCgWPw8x8wyxWvW3ElXyoHSt4G2UgiEuna64UHH4+hzMQISJrbByTgjsFWC2fnxaY&#10;a3fjb7oWsRIJwiFHBSbGNpcylIYshpFriZN3ct5iTNJXUnu8Jbht5HuWTaXFmtOCwZY2hspL0VkF&#10;+8lxb16708fXejL2u0O3mZ6rQqnBS7+eg4jUx0f4v73VCsbwdyXdALn8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0j/SMQAAADaAAAADwAAAAAAAAAAAAAAAACXAgAAZHJzL2Rv&#10;d25yZXYueG1sUEsFBgAAAAAEAAQA9QAAAIgDAAAAAA==&#10;" stroked="f">
                  <v:textbox style="mso-fit-shape-to-text:t" inset="0,0,0,0">
                    <w:txbxContent>
                      <w:p w14:paraId="13901447" w14:textId="50FB3E7B" w:rsidR="009C252F" w:rsidRPr="00D30948" w:rsidRDefault="009C252F" w:rsidP="009C252F">
                        <w:pPr>
                          <w:pStyle w:val="Caption"/>
                          <w:spacing w:after="0" w:line="480" w:lineRule="auto"/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F</w:t>
                        </w:r>
                        <w:r w:rsidR="00CE1F17"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igure S5</w:t>
                        </w:r>
                        <w:r w:rsidRPr="001A3A85"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b: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Funnel plot of effect sizes, on Fisher’s z scale, against the inverse of standard error (itself inversely related to study size). The vertical dashed line indicates the summary effect on the same scale (z= -0.29).</w:t>
                        </w:r>
                      </w:p>
                      <w:p w14:paraId="1966962D" w14:textId="77777777" w:rsidR="009C252F" w:rsidRPr="00FF7BEB" w:rsidRDefault="009C252F" w:rsidP="009C252F">
                        <w:pPr>
                          <w:pStyle w:val="Caption"/>
                          <w:rPr>
                            <w:rFonts w:asciiTheme="majorHAnsi" w:hAnsiTheme="majorHAnsi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19A11712" w14:textId="77777777" w:rsidR="006B791B" w:rsidRDefault="006B791B"/>
    <w:sectPr w:rsidR="006B791B" w:rsidSect="006B79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52F"/>
    <w:rsid w:val="00020D19"/>
    <w:rsid w:val="003F1296"/>
    <w:rsid w:val="0058500A"/>
    <w:rsid w:val="006B791B"/>
    <w:rsid w:val="007109B4"/>
    <w:rsid w:val="009C252F"/>
    <w:rsid w:val="00AE34FC"/>
    <w:rsid w:val="00CE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F89F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52F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2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9C252F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C252F"/>
    <w:rPr>
      <w:rFonts w:ascii="Georgia" w:eastAsia="Georgia" w:hAnsi="Georgia" w:cs="Georgia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0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9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9B4"/>
    <w:rPr>
      <w:rFonts w:ascii="Garamond" w:hAnsi="Garamond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9B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52F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2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9C252F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C252F"/>
    <w:rPr>
      <w:rFonts w:ascii="Georgia" w:eastAsia="Georgia" w:hAnsi="Georgia" w:cs="Georgia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0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9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9B4"/>
    <w:rPr>
      <w:rFonts w:ascii="Garamond" w:hAnsi="Garamond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9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2</Words>
  <Characters>985</Characters>
  <Application>Microsoft Macintosh Word</Application>
  <DocSecurity>0</DocSecurity>
  <Lines>8</Lines>
  <Paragraphs>2</Paragraphs>
  <ScaleCrop>false</ScaleCrop>
  <Company>University of Edinburgh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Mollison</dc:creator>
  <cp:keywords/>
  <dc:description/>
  <cp:lastModifiedBy>Daisy Mollison</cp:lastModifiedBy>
  <cp:revision>7</cp:revision>
  <dcterms:created xsi:type="dcterms:W3CDTF">2017-01-13T09:44:00Z</dcterms:created>
  <dcterms:modified xsi:type="dcterms:W3CDTF">2017-03-23T09:00:00Z</dcterms:modified>
</cp:coreProperties>
</file>